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A77F3" w14:textId="5C0A5E3C" w:rsidR="002B47B0" w:rsidRDefault="002B47B0" w:rsidP="002B47B0">
      <w:pPr>
        <w:spacing w:line="360" w:lineRule="auto"/>
        <w:jc w:val="both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Multimedia Appendix</w:t>
      </w:r>
      <w:r>
        <w:rPr>
          <w:rFonts w:asciiTheme="minorHAnsi" w:hAnsiTheme="minorHAnsi" w:cstheme="minorHAnsi"/>
          <w:b/>
          <w:sz w:val="28"/>
          <w:szCs w:val="28"/>
        </w:rPr>
        <w:t xml:space="preserve"> 1</w:t>
      </w:r>
    </w:p>
    <w:p w14:paraId="16F876A7" w14:textId="77777777" w:rsidR="002B47B0" w:rsidRDefault="002B47B0" w:rsidP="002B47B0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Overview of the results of the four groups broken down for all 13 courses</w:t>
      </w:r>
    </w:p>
    <w:tbl>
      <w:tblPr>
        <w:tblW w:w="143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3"/>
        <w:gridCol w:w="236"/>
        <w:gridCol w:w="1607"/>
        <w:gridCol w:w="1599"/>
        <w:gridCol w:w="236"/>
        <w:gridCol w:w="1551"/>
        <w:gridCol w:w="1655"/>
        <w:gridCol w:w="236"/>
        <w:gridCol w:w="1653"/>
        <w:gridCol w:w="1553"/>
        <w:gridCol w:w="236"/>
        <w:gridCol w:w="1613"/>
        <w:gridCol w:w="1593"/>
      </w:tblGrid>
      <w:tr w:rsidR="002B47B0" w14:paraId="35A50857" w14:textId="77777777" w:rsidTr="00881BC3">
        <w:trPr>
          <w:trHeight w:val="300"/>
        </w:trPr>
        <w:tc>
          <w:tcPr>
            <w:tcW w:w="583" w:type="dxa"/>
            <w:noWrap/>
          </w:tcPr>
          <w:p w14:paraId="54ECA22F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6" w:type="dxa"/>
          </w:tcPr>
          <w:p w14:paraId="1516C3C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32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1C04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</w:rPr>
              <w:t>Chat GPT</w:t>
            </w:r>
          </w:p>
        </w:tc>
        <w:tc>
          <w:tcPr>
            <w:tcW w:w="236" w:type="dxa"/>
          </w:tcPr>
          <w:p w14:paraId="321A177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32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04235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</w:rPr>
              <w:t>Google</w:t>
            </w:r>
          </w:p>
        </w:tc>
        <w:tc>
          <w:tcPr>
            <w:tcW w:w="236" w:type="dxa"/>
          </w:tcPr>
          <w:p w14:paraId="6FCD00B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32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A1888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</w:rPr>
              <w:t>Paper</w:t>
            </w:r>
          </w:p>
        </w:tc>
        <w:tc>
          <w:tcPr>
            <w:tcW w:w="236" w:type="dxa"/>
          </w:tcPr>
          <w:p w14:paraId="1E00973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32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B5D47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</w:rPr>
              <w:t>Video</w:t>
            </w:r>
          </w:p>
        </w:tc>
      </w:tr>
      <w:tr w:rsidR="002B47B0" w14:paraId="447F876C" w14:textId="77777777" w:rsidTr="00881BC3">
        <w:trPr>
          <w:trHeight w:val="300"/>
        </w:trPr>
        <w:tc>
          <w:tcPr>
            <w:tcW w:w="583" w:type="dxa"/>
            <w:noWrap/>
          </w:tcPr>
          <w:p w14:paraId="173DB80A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group</w:t>
            </w:r>
          </w:p>
        </w:tc>
        <w:tc>
          <w:tcPr>
            <w:tcW w:w="236" w:type="dxa"/>
          </w:tcPr>
          <w:p w14:paraId="35CA279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5D51B4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Conformity with sample solution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214204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Total amount of additional correct information</w:t>
            </w:r>
          </w:p>
        </w:tc>
        <w:tc>
          <w:tcPr>
            <w:tcW w:w="236" w:type="dxa"/>
          </w:tcPr>
          <w:p w14:paraId="1928603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FF54C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Conformity with sample solution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A641E6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Total amount of additional correct information</w:t>
            </w:r>
          </w:p>
        </w:tc>
        <w:tc>
          <w:tcPr>
            <w:tcW w:w="236" w:type="dxa"/>
          </w:tcPr>
          <w:p w14:paraId="5DEE18A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5697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Conformity with sample solutio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261C7C3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Total amount of additional correct information</w:t>
            </w:r>
          </w:p>
        </w:tc>
        <w:tc>
          <w:tcPr>
            <w:tcW w:w="236" w:type="dxa"/>
          </w:tcPr>
          <w:p w14:paraId="2DD5E601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E58BA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Conformity with sample solution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E2B76F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>
              <w:rPr>
                <w:rFonts w:asciiTheme="minorHAnsi" w:hAnsiTheme="minorHAnsi" w:cstheme="minorHAnsi"/>
              </w:rPr>
              <w:t>Total amount of additional correct information</w:t>
            </w:r>
          </w:p>
        </w:tc>
      </w:tr>
      <w:tr w:rsidR="002B47B0" w14:paraId="7B963CB4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6B7B12B9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36" w:type="dxa"/>
          </w:tcPr>
          <w:p w14:paraId="6B8A30E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82E4C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vAlign w:val="bottom"/>
          </w:tcPr>
          <w:p w14:paraId="4B8ED46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236" w:type="dxa"/>
          </w:tcPr>
          <w:p w14:paraId="4177127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0B342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vAlign w:val="bottom"/>
          </w:tcPr>
          <w:p w14:paraId="18DD3B8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236" w:type="dxa"/>
          </w:tcPr>
          <w:p w14:paraId="7A415EB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DB86E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vAlign w:val="bottom"/>
          </w:tcPr>
          <w:p w14:paraId="58D3C98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236" w:type="dxa"/>
          </w:tcPr>
          <w:p w14:paraId="4FE7FA71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7FA13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bottom"/>
          </w:tcPr>
          <w:p w14:paraId="685763A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2B47B0" w14:paraId="26C7A528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4DA3B316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36" w:type="dxa"/>
          </w:tcPr>
          <w:p w14:paraId="1C1A29D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tcBorders>
              <w:top w:val="nil"/>
            </w:tcBorders>
            <w:noWrap/>
            <w:hideMark/>
          </w:tcPr>
          <w:p w14:paraId="32C3BE3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599" w:type="dxa"/>
            <w:tcBorders>
              <w:top w:val="nil"/>
            </w:tcBorders>
            <w:vAlign w:val="bottom"/>
          </w:tcPr>
          <w:p w14:paraId="1A65757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36" w:type="dxa"/>
          </w:tcPr>
          <w:p w14:paraId="4158FBA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14:paraId="0DBAF4D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tcBorders>
              <w:top w:val="nil"/>
            </w:tcBorders>
            <w:vAlign w:val="bottom"/>
          </w:tcPr>
          <w:p w14:paraId="584F6DF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236" w:type="dxa"/>
          </w:tcPr>
          <w:p w14:paraId="7A3972D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tcBorders>
              <w:top w:val="nil"/>
            </w:tcBorders>
            <w:noWrap/>
            <w:hideMark/>
          </w:tcPr>
          <w:p w14:paraId="08F890F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553" w:type="dxa"/>
            <w:tcBorders>
              <w:top w:val="nil"/>
            </w:tcBorders>
            <w:vAlign w:val="bottom"/>
          </w:tcPr>
          <w:p w14:paraId="42DDC67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36" w:type="dxa"/>
          </w:tcPr>
          <w:p w14:paraId="5113BDA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tcBorders>
              <w:top w:val="nil"/>
            </w:tcBorders>
            <w:noWrap/>
            <w:hideMark/>
          </w:tcPr>
          <w:p w14:paraId="7D5FF4F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3" w:type="dxa"/>
            <w:tcBorders>
              <w:top w:val="nil"/>
            </w:tcBorders>
            <w:vAlign w:val="bottom"/>
          </w:tcPr>
          <w:p w14:paraId="65451871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2B47B0" w14:paraId="0B1D88A7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5417BDE8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36" w:type="dxa"/>
          </w:tcPr>
          <w:p w14:paraId="2DDD46F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1CF8823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9" w:type="dxa"/>
            <w:vAlign w:val="bottom"/>
          </w:tcPr>
          <w:p w14:paraId="04A7737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36" w:type="dxa"/>
          </w:tcPr>
          <w:p w14:paraId="270436C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67B72944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vAlign w:val="bottom"/>
          </w:tcPr>
          <w:p w14:paraId="78B70AE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236" w:type="dxa"/>
          </w:tcPr>
          <w:p w14:paraId="2129A9F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566A3A2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553" w:type="dxa"/>
            <w:vAlign w:val="bottom"/>
          </w:tcPr>
          <w:p w14:paraId="4446BB3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36" w:type="dxa"/>
          </w:tcPr>
          <w:p w14:paraId="688847C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4F3581B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3" w:type="dxa"/>
            <w:vAlign w:val="bottom"/>
          </w:tcPr>
          <w:p w14:paraId="52BF2C91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2B47B0" w14:paraId="31973EAF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07101735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36" w:type="dxa"/>
          </w:tcPr>
          <w:p w14:paraId="0F570A0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192748E4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599" w:type="dxa"/>
            <w:vAlign w:val="bottom"/>
          </w:tcPr>
          <w:p w14:paraId="132410B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236" w:type="dxa"/>
          </w:tcPr>
          <w:p w14:paraId="69A23E0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103294E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vAlign w:val="bottom"/>
          </w:tcPr>
          <w:p w14:paraId="7F87D74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236" w:type="dxa"/>
          </w:tcPr>
          <w:p w14:paraId="195BC6A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70E1673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553" w:type="dxa"/>
            <w:vAlign w:val="bottom"/>
          </w:tcPr>
          <w:p w14:paraId="12415B5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36" w:type="dxa"/>
          </w:tcPr>
          <w:p w14:paraId="7059A81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3A935161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593" w:type="dxa"/>
            <w:vAlign w:val="bottom"/>
          </w:tcPr>
          <w:p w14:paraId="40A5BED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2B47B0" w14:paraId="27DB3A26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124C8DBA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36" w:type="dxa"/>
          </w:tcPr>
          <w:p w14:paraId="1DE5DD5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1669BC2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599" w:type="dxa"/>
            <w:vAlign w:val="bottom"/>
          </w:tcPr>
          <w:p w14:paraId="71642B0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236" w:type="dxa"/>
          </w:tcPr>
          <w:p w14:paraId="2AD3F6A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20AB0EC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vAlign w:val="bottom"/>
          </w:tcPr>
          <w:p w14:paraId="5D63EB5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36" w:type="dxa"/>
          </w:tcPr>
          <w:p w14:paraId="5D4982F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6832F7D4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553" w:type="dxa"/>
            <w:vAlign w:val="bottom"/>
          </w:tcPr>
          <w:p w14:paraId="065A6AA4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236" w:type="dxa"/>
          </w:tcPr>
          <w:p w14:paraId="55B9DB4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561D705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3" w:type="dxa"/>
            <w:vAlign w:val="bottom"/>
          </w:tcPr>
          <w:p w14:paraId="426B424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2B47B0" w14:paraId="3C38A33C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205283CC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36" w:type="dxa"/>
          </w:tcPr>
          <w:p w14:paraId="1896E13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6F4B702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599" w:type="dxa"/>
            <w:vAlign w:val="bottom"/>
          </w:tcPr>
          <w:p w14:paraId="3C1A21D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236" w:type="dxa"/>
          </w:tcPr>
          <w:p w14:paraId="5192272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6EF5C7E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vAlign w:val="bottom"/>
          </w:tcPr>
          <w:p w14:paraId="6602F1F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236" w:type="dxa"/>
          </w:tcPr>
          <w:p w14:paraId="1A094CC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71D2282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553" w:type="dxa"/>
            <w:vAlign w:val="bottom"/>
          </w:tcPr>
          <w:p w14:paraId="265C630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236" w:type="dxa"/>
          </w:tcPr>
          <w:p w14:paraId="414FAFD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291918E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593" w:type="dxa"/>
            <w:vAlign w:val="bottom"/>
          </w:tcPr>
          <w:p w14:paraId="42DD3B4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2B47B0" w14:paraId="1FAE711D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63DAF95B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36" w:type="dxa"/>
          </w:tcPr>
          <w:p w14:paraId="629CF99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3B20E8E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9" w:type="dxa"/>
            <w:vAlign w:val="bottom"/>
          </w:tcPr>
          <w:p w14:paraId="7893E33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236" w:type="dxa"/>
          </w:tcPr>
          <w:p w14:paraId="5C7FE9F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323FFC8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655" w:type="dxa"/>
            <w:vAlign w:val="bottom"/>
          </w:tcPr>
          <w:p w14:paraId="5BC89A2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236" w:type="dxa"/>
          </w:tcPr>
          <w:p w14:paraId="39CF418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5F10E28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553" w:type="dxa"/>
            <w:vAlign w:val="bottom"/>
          </w:tcPr>
          <w:p w14:paraId="25D0429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236" w:type="dxa"/>
          </w:tcPr>
          <w:p w14:paraId="419889D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13ED63F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3" w:type="dxa"/>
            <w:vAlign w:val="bottom"/>
          </w:tcPr>
          <w:p w14:paraId="1520A03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2B47B0" w14:paraId="5C0362A4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02361BF0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236" w:type="dxa"/>
          </w:tcPr>
          <w:p w14:paraId="70DA74B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07BC88F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599" w:type="dxa"/>
            <w:vAlign w:val="bottom"/>
          </w:tcPr>
          <w:p w14:paraId="66DF5F7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36" w:type="dxa"/>
          </w:tcPr>
          <w:p w14:paraId="225F56F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3E9814A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vAlign w:val="bottom"/>
          </w:tcPr>
          <w:p w14:paraId="6B5E0D9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236" w:type="dxa"/>
          </w:tcPr>
          <w:p w14:paraId="123CEE9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469902D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553" w:type="dxa"/>
            <w:vAlign w:val="bottom"/>
          </w:tcPr>
          <w:p w14:paraId="771008D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36" w:type="dxa"/>
          </w:tcPr>
          <w:p w14:paraId="3D2F11A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51C59B9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593" w:type="dxa"/>
            <w:vAlign w:val="bottom"/>
          </w:tcPr>
          <w:p w14:paraId="24EE10B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</w:t>
            </w:r>
          </w:p>
        </w:tc>
      </w:tr>
      <w:tr w:rsidR="002B47B0" w14:paraId="63EF1E1D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08EC0F97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236" w:type="dxa"/>
          </w:tcPr>
          <w:p w14:paraId="631EB77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2C7074F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599" w:type="dxa"/>
            <w:vAlign w:val="bottom"/>
          </w:tcPr>
          <w:p w14:paraId="71441EC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236" w:type="dxa"/>
          </w:tcPr>
          <w:p w14:paraId="5D5E1D4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7E95E3D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655" w:type="dxa"/>
            <w:vAlign w:val="bottom"/>
          </w:tcPr>
          <w:p w14:paraId="5753828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236" w:type="dxa"/>
          </w:tcPr>
          <w:p w14:paraId="39C36EC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197E8EA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553" w:type="dxa"/>
            <w:vAlign w:val="bottom"/>
          </w:tcPr>
          <w:p w14:paraId="27348BB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236" w:type="dxa"/>
          </w:tcPr>
          <w:p w14:paraId="25E1CC6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626B0665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3" w:type="dxa"/>
            <w:vAlign w:val="bottom"/>
          </w:tcPr>
          <w:p w14:paraId="3EE14A6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2B47B0" w14:paraId="1102F8C2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6763252F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236" w:type="dxa"/>
          </w:tcPr>
          <w:p w14:paraId="6196766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644A4B8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9" w:type="dxa"/>
            <w:vAlign w:val="bottom"/>
          </w:tcPr>
          <w:p w14:paraId="1141482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236" w:type="dxa"/>
          </w:tcPr>
          <w:p w14:paraId="1079B12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278EB6E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vAlign w:val="bottom"/>
          </w:tcPr>
          <w:p w14:paraId="290AC40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36" w:type="dxa"/>
          </w:tcPr>
          <w:p w14:paraId="1D0F4F2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6F5B983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553" w:type="dxa"/>
            <w:vAlign w:val="bottom"/>
          </w:tcPr>
          <w:p w14:paraId="27EBD0D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236" w:type="dxa"/>
          </w:tcPr>
          <w:p w14:paraId="1CB7DE5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54D96A5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3" w:type="dxa"/>
            <w:vAlign w:val="bottom"/>
          </w:tcPr>
          <w:p w14:paraId="33D1C1C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2B47B0" w14:paraId="6D93714B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3A0DF6AE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236" w:type="dxa"/>
          </w:tcPr>
          <w:p w14:paraId="44BD40A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2B65755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9" w:type="dxa"/>
            <w:vAlign w:val="bottom"/>
          </w:tcPr>
          <w:p w14:paraId="6E549447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236" w:type="dxa"/>
          </w:tcPr>
          <w:p w14:paraId="3DC94EA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6EDBDF1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vAlign w:val="bottom"/>
          </w:tcPr>
          <w:p w14:paraId="040A87E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7</w:t>
            </w:r>
          </w:p>
        </w:tc>
        <w:tc>
          <w:tcPr>
            <w:tcW w:w="236" w:type="dxa"/>
          </w:tcPr>
          <w:p w14:paraId="230D00F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44E9C45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553" w:type="dxa"/>
            <w:vAlign w:val="bottom"/>
          </w:tcPr>
          <w:p w14:paraId="571F011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236" w:type="dxa"/>
          </w:tcPr>
          <w:p w14:paraId="5B78EED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496FD67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593" w:type="dxa"/>
            <w:vAlign w:val="bottom"/>
          </w:tcPr>
          <w:p w14:paraId="6283990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2B47B0" w14:paraId="16EA44C1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4C6E47D3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236" w:type="dxa"/>
          </w:tcPr>
          <w:p w14:paraId="3DC653FA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7C906DF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599" w:type="dxa"/>
            <w:vAlign w:val="bottom"/>
          </w:tcPr>
          <w:p w14:paraId="4BD890C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236" w:type="dxa"/>
          </w:tcPr>
          <w:p w14:paraId="4E35E9B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05550F9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vAlign w:val="bottom"/>
          </w:tcPr>
          <w:p w14:paraId="2B44E1F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236" w:type="dxa"/>
          </w:tcPr>
          <w:p w14:paraId="0C9D71B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0F210B3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553" w:type="dxa"/>
            <w:vAlign w:val="bottom"/>
          </w:tcPr>
          <w:p w14:paraId="01B7451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236" w:type="dxa"/>
          </w:tcPr>
          <w:p w14:paraId="6EE291F1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0505BDCC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593" w:type="dxa"/>
            <w:vAlign w:val="bottom"/>
          </w:tcPr>
          <w:p w14:paraId="484EED16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2B47B0" w14:paraId="44BCA7FB" w14:textId="77777777" w:rsidTr="00881BC3">
        <w:trPr>
          <w:trHeight w:val="300"/>
        </w:trPr>
        <w:tc>
          <w:tcPr>
            <w:tcW w:w="583" w:type="dxa"/>
            <w:noWrap/>
            <w:hideMark/>
          </w:tcPr>
          <w:p w14:paraId="345C58D6" w14:textId="77777777" w:rsidR="002B47B0" w:rsidRDefault="002B47B0" w:rsidP="00881B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13</w:t>
            </w:r>
          </w:p>
        </w:tc>
        <w:tc>
          <w:tcPr>
            <w:tcW w:w="236" w:type="dxa"/>
          </w:tcPr>
          <w:p w14:paraId="55C8D07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7" w:type="dxa"/>
            <w:noWrap/>
            <w:hideMark/>
          </w:tcPr>
          <w:p w14:paraId="13F29DC8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599" w:type="dxa"/>
            <w:vAlign w:val="bottom"/>
          </w:tcPr>
          <w:p w14:paraId="5D9BC3B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236" w:type="dxa"/>
          </w:tcPr>
          <w:p w14:paraId="3BB131C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551" w:type="dxa"/>
            <w:noWrap/>
            <w:hideMark/>
          </w:tcPr>
          <w:p w14:paraId="17D08740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655" w:type="dxa"/>
            <w:vAlign w:val="bottom"/>
          </w:tcPr>
          <w:p w14:paraId="35E16CCE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236" w:type="dxa"/>
          </w:tcPr>
          <w:p w14:paraId="2417EA69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53" w:type="dxa"/>
            <w:noWrap/>
            <w:hideMark/>
          </w:tcPr>
          <w:p w14:paraId="4488943D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553" w:type="dxa"/>
            <w:vAlign w:val="bottom"/>
          </w:tcPr>
          <w:p w14:paraId="46ABB6AF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36" w:type="dxa"/>
          </w:tcPr>
          <w:p w14:paraId="448C3F33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13" w:type="dxa"/>
            <w:noWrap/>
            <w:hideMark/>
          </w:tcPr>
          <w:p w14:paraId="53616962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593" w:type="dxa"/>
            <w:vAlign w:val="bottom"/>
          </w:tcPr>
          <w:p w14:paraId="5B14B6FB" w14:textId="77777777" w:rsidR="002B47B0" w:rsidRDefault="002B47B0" w:rsidP="00881BC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</w:tbl>
    <w:p w14:paraId="14851823" w14:textId="77777777" w:rsidR="002B47B0" w:rsidRDefault="002B47B0" w:rsidP="002B47B0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</w:rPr>
        <w:t>Note.</w:t>
      </w:r>
      <w:r>
        <w:rPr>
          <w:rFonts w:asciiTheme="minorHAnsi" w:hAnsiTheme="minorHAnsi" w:cstheme="minorHAnsi"/>
        </w:rPr>
        <w:t xml:space="preserve"> Conformity with sample solution (2 points/question)</w:t>
      </w:r>
    </w:p>
    <w:p w14:paraId="4A7AD9F0" w14:textId="77777777" w:rsidR="00CD2686" w:rsidRDefault="00CD2686"/>
    <w:sectPr w:rsidR="00CD26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7B0"/>
    <w:rsid w:val="001B669F"/>
    <w:rsid w:val="002B47B0"/>
    <w:rsid w:val="00361F04"/>
    <w:rsid w:val="004C5919"/>
    <w:rsid w:val="00867C50"/>
    <w:rsid w:val="00A4610B"/>
    <w:rsid w:val="00B06C80"/>
    <w:rsid w:val="00CD2686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CE4D6"/>
  <w15:chartTrackingRefBased/>
  <w15:docId w15:val="{89E116F3-6010-2B4E-8B64-011D4FFE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7B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7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7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7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7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7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7B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7B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7B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7B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7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7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7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7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Catharine Solomon</cp:lastModifiedBy>
  <cp:revision>1</cp:revision>
  <dcterms:created xsi:type="dcterms:W3CDTF">2026-04-16T21:00:00Z</dcterms:created>
  <dcterms:modified xsi:type="dcterms:W3CDTF">2026-04-16T21:01:00Z</dcterms:modified>
</cp:coreProperties>
</file>